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292" w:rsidRPr="000C3392" w:rsidRDefault="00884292" w:rsidP="00884292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tbl>
      <w:tblPr>
        <w:tblStyle w:val="Grilledutableau"/>
        <w:tblpPr w:leftFromText="141" w:rightFromText="141" w:vertAnchor="text" w:horzAnchor="margin" w:tblpXSpec="right" w:tblpY="-57"/>
        <w:tblW w:w="0" w:type="auto"/>
        <w:tblLook w:val="04A0" w:firstRow="1" w:lastRow="0" w:firstColumn="1" w:lastColumn="0" w:noHBand="0" w:noVBand="1"/>
      </w:tblPr>
      <w:tblGrid>
        <w:gridCol w:w="1393"/>
        <w:gridCol w:w="1788"/>
        <w:gridCol w:w="2046"/>
        <w:gridCol w:w="1789"/>
        <w:gridCol w:w="2046"/>
      </w:tblGrid>
      <w:tr w:rsidR="00884292" w:rsidRPr="000C3392" w:rsidTr="00730F91"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Unbent</w:t>
            </w:r>
          </w:p>
        </w:tc>
        <w:tc>
          <w:tcPr>
            <w:tcW w:w="0" w:type="auto"/>
            <w:gridSpan w:val="2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Bent</w:t>
            </w:r>
          </w:p>
        </w:tc>
      </w:tr>
      <w:tr w:rsidR="00884292" w:rsidRPr="000C3392" w:rsidTr="00730F91"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 xml:space="preserve">Vertical sensors </w:t>
            </w:r>
            <w:r w:rsidRPr="000C3392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 xml:space="preserve">Horizontal sensors </w:t>
            </w:r>
            <w:r w:rsidRPr="000C3392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 xml:space="preserve">Vertical sensors </w:t>
            </w:r>
            <w:r w:rsidRPr="000C3392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 xml:space="preserve">Horizontal sensors </w:t>
            </w:r>
            <w:r w:rsidRPr="000C3392">
              <w:rPr>
                <w:rFonts w:ascii="Times New Roman" w:hAnsi="Times New Roman" w:cs="Times New Roman"/>
                <w:lang w:val="en-GB"/>
              </w:rPr>
              <w:t>(N)</w:t>
            </w:r>
          </w:p>
        </w:tc>
      </w:tr>
      <w:tr w:rsidR="00884292" w:rsidRPr="000C3392" w:rsidTr="00730F91"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Dorsal finger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bCs/>
                <w:lang w:val="en-GB"/>
              </w:rPr>
              <w:t>60.2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bCs/>
                <w:lang w:val="en-GB"/>
              </w:rPr>
              <w:t>34.4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bCs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37.6</w:t>
            </w:r>
          </w:p>
        </w:tc>
      </w:tr>
      <w:tr w:rsidR="00884292" w:rsidRPr="000C3392" w:rsidTr="00730F91"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Ventral finger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30.1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38.1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18.6</w:t>
            </w:r>
          </w:p>
        </w:tc>
        <w:tc>
          <w:tcPr>
            <w:tcW w:w="0" w:type="auto"/>
            <w:vAlign w:val="center"/>
          </w:tcPr>
          <w:p w:rsidR="00884292" w:rsidRPr="000C3392" w:rsidRDefault="00884292" w:rsidP="00730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41.7</w:t>
            </w:r>
          </w:p>
        </w:tc>
      </w:tr>
    </w:tbl>
    <w:p w:rsidR="00884292" w:rsidRDefault="00884292" w:rsidP="00884292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</w:p>
    <w:p w:rsidR="00A64CB9" w:rsidRDefault="00A64CB9"/>
    <w:sectPr w:rsidR="00A64CB9" w:rsidSect="00772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3BB"/>
    <w:rsid w:val="005865C9"/>
    <w:rsid w:val="006133BB"/>
    <w:rsid w:val="00772CF6"/>
    <w:rsid w:val="00884292"/>
    <w:rsid w:val="00A64CB9"/>
    <w:rsid w:val="00FE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ED53E0"/>
  <w15:chartTrackingRefBased/>
  <w15:docId w15:val="{BEDA9224-C5E7-4920-94A7-229808D3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42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13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1</Characters>
  <Application>Microsoft Office Word</Application>
  <DocSecurity>0</DocSecurity>
  <Lines>2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debat_2</dc:creator>
  <cp:keywords/>
  <dc:description/>
  <cp:lastModifiedBy>Pouydebat_2</cp:lastModifiedBy>
  <cp:revision>3</cp:revision>
  <dcterms:created xsi:type="dcterms:W3CDTF">2024-03-22T10:05:00Z</dcterms:created>
  <dcterms:modified xsi:type="dcterms:W3CDTF">2024-03-2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87586b-08bf-4425-9a51-70d5b432bc54</vt:lpwstr>
  </property>
</Properties>
</file>